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176F6" w14:textId="15112633" w:rsidR="00274C9A" w:rsidRPr="0042149D" w:rsidRDefault="00F74FF8" w:rsidP="00274C9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8E61DF">
        <w:rPr>
          <w:rFonts w:ascii="Arial" w:hAnsi="Arial" w:cs="Arial"/>
          <w:b/>
          <w:bCs/>
          <w:sz w:val="20"/>
          <w:szCs w:val="20"/>
        </w:rPr>
        <w:t>1</w:t>
      </w:r>
      <w:r w:rsidR="004F23F8">
        <w:rPr>
          <w:rFonts w:ascii="Arial" w:hAnsi="Arial" w:cs="Arial"/>
          <w:b/>
          <w:bCs/>
          <w:sz w:val="20"/>
          <w:szCs w:val="20"/>
        </w:rPr>
        <w:t>.</w:t>
      </w:r>
      <w:r w:rsidR="00274C9A" w:rsidRPr="0042149D">
        <w:rPr>
          <w:rFonts w:ascii="Arial" w:hAnsi="Arial" w:cs="Arial"/>
          <w:b/>
          <w:bCs/>
          <w:sz w:val="20"/>
          <w:szCs w:val="20"/>
        </w:rPr>
        <w:t xml:space="preserve"> </w:t>
      </w:r>
      <w:r w:rsidR="00557A4A" w:rsidRPr="00557A4A">
        <w:rPr>
          <w:rFonts w:ascii="Arial" w:hAnsi="Arial" w:cs="Arial"/>
          <w:sz w:val="20"/>
          <w:szCs w:val="20"/>
        </w:rPr>
        <w:t xml:space="preserve">Deregulated miRNAs in R-ISS III </w:t>
      </w:r>
      <w:r w:rsidR="00557A4A" w:rsidRPr="00557A4A">
        <w:rPr>
          <w:rFonts w:ascii="Arial" w:hAnsi="Arial" w:cs="Arial"/>
          <w:i/>
          <w:iCs/>
          <w:sz w:val="20"/>
          <w:szCs w:val="20"/>
        </w:rPr>
        <w:t>vs</w:t>
      </w:r>
      <w:r w:rsidR="00557A4A" w:rsidRPr="00557A4A">
        <w:rPr>
          <w:rFonts w:ascii="Arial" w:hAnsi="Arial" w:cs="Arial"/>
          <w:sz w:val="20"/>
          <w:szCs w:val="20"/>
        </w:rPr>
        <w:t xml:space="preserve"> R-ISS I/II among the top 30% abundant miRNAs in small RNA-seq</w:t>
      </w:r>
      <w:r w:rsidR="00557A4A">
        <w:rPr>
          <w:rFonts w:ascii="Arial" w:hAnsi="Arial" w:cs="Arial"/>
          <w:sz w:val="20"/>
          <w:szCs w:val="20"/>
        </w:rPr>
        <w:t>.</w:t>
      </w:r>
    </w:p>
    <w:tbl>
      <w:tblPr>
        <w:tblStyle w:val="PlainTable5"/>
        <w:tblW w:w="9624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57"/>
        <w:gridCol w:w="1729"/>
        <w:gridCol w:w="1497"/>
        <w:gridCol w:w="2041"/>
        <w:gridCol w:w="1260"/>
        <w:gridCol w:w="1340"/>
      </w:tblGrid>
      <w:tr w:rsidR="00274C9A" w:rsidRPr="00D73F66" w14:paraId="693969D9" w14:textId="77777777" w:rsidTr="00F74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bottom w:val="single" w:sz="12" w:space="0" w:color="auto"/>
            </w:tcBorders>
            <w:vAlign w:val="center"/>
          </w:tcPr>
          <w:p w14:paraId="135D2D80" w14:textId="542EEFCB" w:rsidR="00274C9A" w:rsidRPr="00B4419B" w:rsidRDefault="00274C9A" w:rsidP="00B4419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149D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R-ISS III </w:t>
            </w:r>
            <w:r w:rsidR="00B4419B" w:rsidRPr="0042149D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br/>
            </w:r>
            <w:r w:rsidRPr="0042149D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r w:rsidRPr="0042149D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R-ISS I</w:t>
            </w:r>
            <w:r w:rsidR="00676B45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/II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vAlign w:val="center"/>
          </w:tcPr>
          <w:p w14:paraId="78A73893" w14:textId="77777777" w:rsidR="00274C9A" w:rsidRPr="00D73F66" w:rsidRDefault="00274C9A" w:rsidP="006C06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73F6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325EA1" w14:textId="77777777" w:rsidR="00274C9A" w:rsidRPr="00D73F66" w:rsidRDefault="00274C9A" w:rsidP="006C06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D73F6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miRBase</w:t>
            </w:r>
            <w:proofErr w:type="spellEnd"/>
            <w:r w:rsidRPr="00D73F6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 accession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6530D0" w14:textId="77777777" w:rsidR="00274C9A" w:rsidRPr="00D73F66" w:rsidRDefault="00274C9A" w:rsidP="003C3C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73F6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0E6BBC" w14:textId="77777777" w:rsidR="00274C9A" w:rsidRPr="00D73F66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73F6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47F2C6" w14:textId="77777777" w:rsidR="00274C9A" w:rsidRPr="00D73F66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73F6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Log2FC</w:t>
            </w:r>
          </w:p>
        </w:tc>
      </w:tr>
      <w:tr w:rsidR="00274C9A" w:rsidRPr="00D73F66" w14:paraId="7AD0A682" w14:textId="77777777" w:rsidTr="00F7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14:paraId="5A9E9474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3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21231" w14:textId="7BD313FD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miR-125</w:t>
            </w:r>
            <w:r w:rsidR="00A670A0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926F" w14:textId="120056CC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4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6BAE5B60" w14:textId="77777777" w:rsidR="00274C9A" w:rsidRPr="00D73F66" w:rsidRDefault="00274C9A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6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q13.4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74C7" w14:textId="28235252" w:rsidR="00274C9A" w:rsidRPr="00947852" w:rsidRDefault="008725A8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B65C" w14:textId="1D5050B3" w:rsidR="00274C9A" w:rsidRPr="00947852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1</w:t>
            </w:r>
          </w:p>
        </w:tc>
      </w:tr>
      <w:tr w:rsidR="00274C9A" w:rsidRPr="00D73F66" w14:paraId="50BDD243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190C72F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61697" w14:textId="30572638" w:rsidR="00274C9A" w:rsidRPr="00026AE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miR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6165" w14:textId="4C6A2FED" w:rsidR="00274C9A" w:rsidRPr="00026AE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045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45E1E8F" w14:textId="5F7129F9" w:rsidR="00274C9A" w:rsidRPr="00D73F66" w:rsidRDefault="0034226F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q</w:t>
            </w:r>
            <w:r w:rsidR="00274C9A" w:rsidRPr="00986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16A3" w14:textId="6E19D294" w:rsidR="00274C9A" w:rsidRPr="00947852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3803" w14:textId="42501DBC" w:rsidR="00274C9A" w:rsidRPr="00947852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274C9A" w:rsidRPr="00D73F66" w14:paraId="786FD167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1D3821E5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0198" w14:textId="233ECAFB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miR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EEEB" w14:textId="151AC121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0076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6760B13E" w14:textId="25D951E8" w:rsidR="00274C9A" w:rsidRPr="00D73F66" w:rsidRDefault="00EE3564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23</w:t>
            </w:r>
            <w:r w:rsidR="00274C9A" w:rsidRPr="00986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8BBE" w14:textId="7F6D6E7D" w:rsidR="00274C9A" w:rsidRPr="00947852" w:rsidRDefault="008725A8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A0EF" w14:textId="37E250D0" w:rsidR="00274C9A" w:rsidRPr="00947852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2734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74C9A" w:rsidRPr="00D73F66" w14:paraId="33C9E5CD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74C161CA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16883" w14:textId="4C102688" w:rsidR="00274C9A" w:rsidRPr="00026AE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miR-1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333F" w14:textId="61C689B1" w:rsidR="00274C9A" w:rsidRPr="00026AE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CF1C091" w14:textId="4B335AE5" w:rsidR="00274C9A" w:rsidRPr="00D73F66" w:rsidRDefault="00EE3564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55BDC" w14:textId="37BD3CC8" w:rsidR="00274C9A" w:rsidRPr="00947852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D0F3" w14:textId="579534F4" w:rsidR="00274C9A" w:rsidRPr="00947852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74C9A" w:rsidRPr="00D73F66" w14:paraId="2FD83C27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6381B60C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DCA1" w14:textId="738F9059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miR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C00A" w14:textId="14683A76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1B791847" w14:textId="011678BB" w:rsidR="00274C9A" w:rsidRPr="00D73F66" w:rsidRDefault="00EE3564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="00274C9A" w:rsidRPr="00952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21B4" w14:textId="71D19BA5" w:rsidR="00274C9A" w:rsidRPr="00947852" w:rsidRDefault="008725A8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BBEC" w14:textId="365FAC7F" w:rsidR="00274C9A" w:rsidRPr="00947852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274C9A" w:rsidRPr="00D73F66" w14:paraId="40B54CB4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158881D5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97DCE" w14:textId="276A8360" w:rsidR="00274C9A" w:rsidRPr="00026AE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miR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0EDF" w14:textId="6F5E093D" w:rsidR="00274C9A" w:rsidRPr="00026AE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4682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0233BFC" w14:textId="45D255FD" w:rsidR="00274C9A" w:rsidRPr="00D73F66" w:rsidRDefault="00274C9A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q</w:t>
            </w:r>
            <w:r w:rsidR="00EE356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E426" w14:textId="114D04BA" w:rsidR="00274C9A" w:rsidRPr="00947852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6917" w14:textId="0F694481" w:rsidR="00274C9A" w:rsidRPr="00947852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4</w:t>
            </w:r>
          </w:p>
        </w:tc>
      </w:tr>
      <w:tr w:rsidR="00274C9A" w:rsidRPr="00D73F66" w14:paraId="76EEEF1A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64C7BD2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6E661" w14:textId="1FF771FF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miR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30a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EED5" w14:textId="770586FD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84721D1" w14:textId="58B105CC" w:rsidR="00274C9A" w:rsidRPr="00D73F66" w:rsidRDefault="00EE3564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274C9A" w:rsidRPr="00952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30DB" w14:textId="52BB09BE" w:rsidR="00274C9A" w:rsidRPr="00947852" w:rsidRDefault="008725A8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2AE8" w14:textId="3506B143" w:rsidR="00274C9A" w:rsidRPr="00947852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274C9A" w:rsidRPr="00D73F66" w14:paraId="2F358665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4757BD25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024C" w14:textId="377FCA23" w:rsidR="00274C9A" w:rsidRPr="00026AE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miR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C684" w14:textId="6623091A" w:rsidR="00274C9A" w:rsidRPr="00026AE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020BCE5" w14:textId="6DE33CAC" w:rsidR="00274C9A" w:rsidRPr="00D73F66" w:rsidRDefault="00EE3564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A2A4" w14:textId="4E884AFA" w:rsidR="00274C9A" w:rsidRPr="00947852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3462" w14:textId="5CCB214B" w:rsidR="00274C9A" w:rsidRPr="00947852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43</w:t>
            </w:r>
          </w:p>
        </w:tc>
      </w:tr>
      <w:tr w:rsidR="00274C9A" w:rsidRPr="00D73F66" w14:paraId="2AFBF612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3718EA8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AA530" w14:textId="6EE95A96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hsa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miR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F2182">
              <w:rPr>
                <w:rFonts w:ascii="Arial" w:hAnsi="Arial" w:cs="Arial"/>
                <w:color w:val="000000"/>
                <w:sz w:val="18"/>
                <w:szCs w:val="18"/>
              </w:rPr>
              <w:t>191-</w:t>
            </w: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FA54" w14:textId="06A999EA" w:rsidR="00274C9A" w:rsidRPr="00026AE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7D344D4" w14:textId="76EE8652" w:rsidR="00274C9A" w:rsidRPr="00D73F66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4A77" w14:textId="5DB1307C" w:rsidR="00274C9A" w:rsidRPr="00947852" w:rsidRDefault="008725A8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7BB7" w14:textId="5A48B696" w:rsidR="00274C9A" w:rsidRPr="00947852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4C9A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74C9A" w:rsidRPr="00D73F66" w14:paraId="5AEC5C5D" w14:textId="77777777" w:rsidTr="00F74FF8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  <w:tcBorders>
              <w:bottom w:val="single" w:sz="12" w:space="0" w:color="auto"/>
            </w:tcBorders>
          </w:tcPr>
          <w:p w14:paraId="1F1BDB2C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AA2B31A" w14:textId="2BD99E1A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sa-miR-15b-5p            </w:t>
            </w:r>
          </w:p>
          <w:p w14:paraId="3EF8065E" w14:textId="5A415424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26a-5p</w:t>
            </w:r>
          </w:p>
          <w:p w14:paraId="505704BD" w14:textId="2222D9A0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26b-5p</w:t>
            </w:r>
          </w:p>
          <w:p w14:paraId="58A794C1" w14:textId="17E075CB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148b-3p</w:t>
            </w:r>
          </w:p>
          <w:p w14:paraId="242117E9" w14:textId="755BE039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374a-5p</w:t>
            </w:r>
          </w:p>
          <w:p w14:paraId="3B9D7A03" w14:textId="72C244BA" w:rsidR="00BF2182" w:rsidRDefault="00BF2182" w:rsidP="00BF2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16-5p</w:t>
            </w:r>
          </w:p>
          <w:p w14:paraId="21D38E62" w14:textId="6C3C9A34" w:rsidR="00BF2182" w:rsidRDefault="00BF2182" w:rsidP="00BF2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142-5p</w:t>
            </w:r>
          </w:p>
          <w:p w14:paraId="6BF4C03D" w14:textId="19461F59" w:rsidR="00BF2182" w:rsidRDefault="00BF2182" w:rsidP="00BF2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93-5p</w:t>
            </w:r>
          </w:p>
          <w:p w14:paraId="322D66E2" w14:textId="0C67EE37" w:rsidR="00BF2182" w:rsidRDefault="00BF2182" w:rsidP="00BF2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342-3p</w:t>
            </w:r>
          </w:p>
          <w:p w14:paraId="51C6B331" w14:textId="781160D8" w:rsidR="00BF2182" w:rsidRDefault="00BF2182" w:rsidP="00BF2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30d-5p</w:t>
            </w:r>
          </w:p>
          <w:p w14:paraId="70292665" w14:textId="6875051D" w:rsidR="00BF2182" w:rsidRDefault="00BF2182" w:rsidP="00BF2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7-5p</w:t>
            </w:r>
          </w:p>
          <w:p w14:paraId="0AB3D72B" w14:textId="7370E4BC" w:rsidR="00274C9A" w:rsidRP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a-miR-30c-5p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B3530E" w14:textId="4855AEC4" w:rsidR="00274C9A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417</w:t>
            </w:r>
          </w:p>
          <w:p w14:paraId="47A7E793" w14:textId="7269395B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082</w:t>
            </w:r>
          </w:p>
          <w:p w14:paraId="100E54D5" w14:textId="35C43880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  <w:p w14:paraId="67D7FB4B" w14:textId="2C889939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759</w:t>
            </w:r>
          </w:p>
          <w:p w14:paraId="39A8EF26" w14:textId="338ACF2A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727</w:t>
            </w:r>
          </w:p>
          <w:p w14:paraId="7F650149" w14:textId="05A0AF56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  <w:p w14:paraId="152D5036" w14:textId="602A54EE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433</w:t>
            </w:r>
          </w:p>
          <w:p w14:paraId="344A2EC8" w14:textId="6D689C7E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  <w:p w14:paraId="77DFD2DA" w14:textId="64F0B4D8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753</w:t>
            </w:r>
          </w:p>
          <w:p w14:paraId="7D12D2E3" w14:textId="06262BAF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  <w:p w14:paraId="3AC6724B" w14:textId="0A11D540" w:rsidR="00BF2182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  <w:p w14:paraId="3052383B" w14:textId="64D8E21F" w:rsidR="00BF2182" w:rsidRPr="00026AEF" w:rsidRDefault="00BF2182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 w:rsidR="008725A8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865FD9A" w14:textId="249FDB0B" w:rsidR="00274C9A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q25.33</w:t>
            </w:r>
          </w:p>
          <w:p w14:paraId="405D8659" w14:textId="76C4E2A6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2.2</w:t>
            </w:r>
          </w:p>
          <w:p w14:paraId="4D61C3B4" w14:textId="1DFD4580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q35</w:t>
            </w:r>
          </w:p>
          <w:p w14:paraId="37ED04F8" w14:textId="31B39018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q13.13</w:t>
            </w:r>
          </w:p>
          <w:p w14:paraId="1BA3A45D" w14:textId="3AD228FE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q13.2</w:t>
            </w:r>
          </w:p>
          <w:p w14:paraId="63B36EE7" w14:textId="093A4632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q14.2</w:t>
            </w:r>
          </w:p>
          <w:p w14:paraId="398517D4" w14:textId="2664B8C1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22</w:t>
            </w:r>
          </w:p>
          <w:p w14:paraId="73E1DE52" w14:textId="01CF916D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22.1</w:t>
            </w:r>
          </w:p>
          <w:p w14:paraId="1C11D2ED" w14:textId="0E7DC556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q32.2</w:t>
            </w:r>
          </w:p>
          <w:p w14:paraId="79948539" w14:textId="5AE92770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q24.22</w:t>
            </w:r>
          </w:p>
          <w:p w14:paraId="314A44B3" w14:textId="0E4CBA31" w:rsidR="003C3CA8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q21.32</w:t>
            </w:r>
          </w:p>
          <w:p w14:paraId="5D43FE55" w14:textId="46FC27D2" w:rsidR="003C3CA8" w:rsidRPr="00D73F66" w:rsidRDefault="003C3CA8" w:rsidP="003C3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p3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3F1E16" w14:textId="719DF2D0" w:rsidR="00274C9A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97F1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  <w:p w14:paraId="639E4B5B" w14:textId="60D53F68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97F18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  <w:p w14:paraId="0A1955AB" w14:textId="2EF7B1A1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97F1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417BC4BF" w14:textId="6F663A5D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97F18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  <w:p w14:paraId="37ACA61C" w14:textId="3FD9E990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97F18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  <w:p w14:paraId="7F4B34F3" w14:textId="25E202D2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97F18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  <w:p w14:paraId="369AA75E" w14:textId="00B6C72A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97F1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14:paraId="45CCEAA3" w14:textId="460E00EC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2734A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  <w:p w14:paraId="4ECA2671" w14:textId="22463374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2734A">
              <w:rPr>
                <w:rFonts w:ascii="Arial" w:hAnsi="Arial" w:cs="Arial"/>
                <w:color w:val="000000"/>
                <w:sz w:val="18"/>
                <w:szCs w:val="18"/>
              </w:rPr>
              <w:t>052</w:t>
            </w:r>
          </w:p>
          <w:p w14:paraId="2D548ABD" w14:textId="59BAEE78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2734A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4DCABE8A" w14:textId="735B4D27" w:rsidR="008725A8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2734A">
              <w:rPr>
                <w:rFonts w:ascii="Arial" w:hAnsi="Arial" w:cs="Arial"/>
                <w:color w:val="000000"/>
                <w:sz w:val="18"/>
                <w:szCs w:val="18"/>
              </w:rPr>
              <w:t>015</w:t>
            </w:r>
          </w:p>
          <w:p w14:paraId="1480E6FC" w14:textId="163F814E" w:rsidR="008725A8" w:rsidRPr="00947852" w:rsidRDefault="008725A8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2734A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AF36A8" w14:textId="32917CF9" w:rsidR="00274C9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17</w:t>
            </w:r>
          </w:p>
          <w:p w14:paraId="0D0D2401" w14:textId="00BA5C0F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194885B6" w14:textId="086A4F7E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  <w:p w14:paraId="0AF54958" w14:textId="4E11F0B8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4E8C0307" w14:textId="4C28D904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19A151F9" w14:textId="561A54E1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  <w:p w14:paraId="344BDB26" w14:textId="4B372131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  <w:p w14:paraId="0CC5C26E" w14:textId="1D012C65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8</w:t>
            </w:r>
          </w:p>
          <w:p w14:paraId="792385C5" w14:textId="5110DF21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3</w:t>
            </w:r>
          </w:p>
          <w:p w14:paraId="7533111F" w14:textId="0F4CD6EC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68</w:t>
            </w:r>
          </w:p>
          <w:p w14:paraId="619FA7BE" w14:textId="11DDDEB9" w:rsidR="00E2734A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22</w:t>
            </w:r>
          </w:p>
          <w:p w14:paraId="302A1ECD" w14:textId="759B51A0" w:rsidR="00E2734A" w:rsidRPr="00947852" w:rsidRDefault="00E2734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74C9A" w:rsidRPr="00D73F66" w14:paraId="508B4BC5" w14:textId="77777777" w:rsidTr="00F7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F6CEF" w14:textId="77777777" w:rsidR="00274C9A" w:rsidRPr="00D73F66" w:rsidRDefault="00274C9A" w:rsidP="006C06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3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CEFDAD9" w14:textId="11E173C5" w:rsidR="00DD7EB4" w:rsidRPr="008725A8" w:rsidRDefault="00DD7EB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48a-3p</w:t>
            </w:r>
            <w:r w:rsidR="008725A8" w:rsidRPr="008725A8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  <w:p w14:paraId="7DCC4774" w14:textId="77777777" w:rsidR="00DD7EB4" w:rsidRPr="008725A8" w:rsidRDefault="00DD7EB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let-7f-5p</w:t>
            </w:r>
          </w:p>
          <w:p w14:paraId="1A86CDFD" w14:textId="77777777" w:rsidR="00DD7EB4" w:rsidRPr="008725A8" w:rsidRDefault="00DD7EB4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9b-3p</w:t>
            </w:r>
          </w:p>
          <w:p w14:paraId="22100ECB" w14:textId="1E4AB6FE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let-7i-5p</w:t>
            </w:r>
          </w:p>
          <w:p w14:paraId="44FD0199" w14:textId="78B8C409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9a-3p</w:t>
            </w:r>
          </w:p>
          <w:p w14:paraId="42BA10B3" w14:textId="5F3D37A2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86-5p</w:t>
            </w:r>
          </w:p>
          <w:p w14:paraId="0BBE21BA" w14:textId="4D5AA085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3a-3p</w:t>
            </w:r>
          </w:p>
          <w:p w14:paraId="33C70E54" w14:textId="44C6CEB4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5-3p</w:t>
            </w:r>
          </w:p>
          <w:p w14:paraId="6DAC6650" w14:textId="6F2D23D3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7a-3p</w:t>
            </w:r>
          </w:p>
          <w:p w14:paraId="103A3C8B" w14:textId="2A9FFAF9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let-7g-5p</w:t>
            </w:r>
          </w:p>
          <w:p w14:paraId="63C76CCA" w14:textId="516107E8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46a-5p</w:t>
            </w:r>
          </w:p>
          <w:p w14:paraId="6B963355" w14:textId="4EDF4ED0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let-7d-5p</w:t>
            </w:r>
          </w:p>
          <w:p w14:paraId="4099EAE2" w14:textId="33159C26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let-7a-5p</w:t>
            </w:r>
          </w:p>
          <w:p w14:paraId="6FB14AEC" w14:textId="19444EB1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30e-5p</w:t>
            </w:r>
          </w:p>
          <w:p w14:paraId="5C37D467" w14:textId="77777777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4-3p</w:t>
            </w:r>
          </w:p>
          <w:p w14:paraId="6FEEF3C4" w14:textId="67DE74E8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01-3p</w:t>
            </w:r>
          </w:p>
          <w:p w14:paraId="64DC5160" w14:textId="4B35AFAE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9c-3p</w:t>
            </w:r>
          </w:p>
          <w:p w14:paraId="58E052F6" w14:textId="4A2B8F23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03a-3p</w:t>
            </w:r>
          </w:p>
          <w:p w14:paraId="213E8EE9" w14:textId="566127AD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let-7b-5p</w:t>
            </w:r>
          </w:p>
          <w:p w14:paraId="4F8EF583" w14:textId="37855A1E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55-5p</w:t>
            </w:r>
          </w:p>
          <w:p w14:paraId="4B4CC6AD" w14:textId="7A4E6D32" w:rsidR="00DD7EB4" w:rsidRPr="008725A8" w:rsidRDefault="00DD7EB4" w:rsidP="00DD7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</w:t>
            </w:r>
            <w:r w:rsidR="008725A8" w:rsidRPr="008725A8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  <w:p w14:paraId="031AE807" w14:textId="0C5A1902" w:rsidR="008725A8" w:rsidRPr="008725A8" w:rsidRDefault="008725A8" w:rsidP="00872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34a-5p</w:t>
            </w:r>
          </w:p>
          <w:p w14:paraId="42231B4E" w14:textId="7EF612DC" w:rsidR="008725A8" w:rsidRPr="008725A8" w:rsidRDefault="008725A8" w:rsidP="00872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38-5p</w:t>
            </w:r>
          </w:p>
          <w:p w14:paraId="5652F9C3" w14:textId="081BAFA1" w:rsidR="008725A8" w:rsidRPr="008725A8" w:rsidRDefault="008725A8" w:rsidP="00872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9b-3p</w:t>
            </w:r>
          </w:p>
          <w:p w14:paraId="5CDFC47D" w14:textId="4D3FCD37" w:rsidR="008725A8" w:rsidRPr="008725A8" w:rsidRDefault="008725A8" w:rsidP="00872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0a-5p</w:t>
            </w:r>
          </w:p>
          <w:p w14:paraId="6897C13F" w14:textId="4C132413" w:rsidR="008725A8" w:rsidRPr="008725A8" w:rsidRDefault="008725A8" w:rsidP="00872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140-3p</w:t>
            </w:r>
          </w:p>
          <w:p w14:paraId="307D5701" w14:textId="6D0E44C4" w:rsidR="008725A8" w:rsidRPr="008725A8" w:rsidRDefault="008725A8" w:rsidP="00872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23-3p</w:t>
            </w:r>
          </w:p>
          <w:p w14:paraId="4129572E" w14:textId="1EE0FAEA" w:rsidR="008725A8" w:rsidRPr="008725A8" w:rsidRDefault="008725A8" w:rsidP="00872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22-3p</w:t>
            </w:r>
          </w:p>
          <w:p w14:paraId="3FC30516" w14:textId="2347BB19" w:rsidR="00DD7EB4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hsa-miR-221-3p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6FE4AA" w14:textId="2A5F64C4" w:rsidR="00274C9A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  <w:p w14:paraId="4007A2C6" w14:textId="07AC5DAD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47DAAD70" w14:textId="435EA8BF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  <w:p w14:paraId="672CD43C" w14:textId="4095C59B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15</w:t>
            </w:r>
          </w:p>
          <w:p w14:paraId="09E2678B" w14:textId="130E560D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14:paraId="6655D01C" w14:textId="79766C39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6</w:t>
            </w:r>
          </w:p>
          <w:p w14:paraId="1B4F38DE" w14:textId="5C94B78B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  <w:p w14:paraId="420E3A14" w14:textId="3AC9FF51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14:paraId="52FA23B4" w14:textId="40540ACA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  <w:p w14:paraId="39E73474" w14:textId="5DA87751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14</w:t>
            </w:r>
          </w:p>
          <w:p w14:paraId="0CD6E43B" w14:textId="32F3B8FC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49</w:t>
            </w:r>
          </w:p>
          <w:p w14:paraId="324C0E9F" w14:textId="00D82764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65</w:t>
            </w:r>
          </w:p>
          <w:p w14:paraId="0D01FCB9" w14:textId="506329E4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62</w:t>
            </w:r>
          </w:p>
          <w:p w14:paraId="0E0AAFD0" w14:textId="0DD38579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2</w:t>
            </w:r>
          </w:p>
          <w:p w14:paraId="7175C456" w14:textId="44BBA4AB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80</w:t>
            </w:r>
          </w:p>
          <w:p w14:paraId="35C1943F" w14:textId="505126D0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99</w:t>
            </w:r>
          </w:p>
          <w:p w14:paraId="52860AE0" w14:textId="2DC76714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81</w:t>
            </w:r>
          </w:p>
          <w:p w14:paraId="762106EE" w14:textId="35C8BEC0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  <w:p w14:paraId="707D3931" w14:textId="11C197F0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63</w:t>
            </w:r>
          </w:p>
          <w:p w14:paraId="280C1203" w14:textId="216895BF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6</w:t>
            </w:r>
          </w:p>
          <w:p w14:paraId="2FD5085C" w14:textId="645C2A71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  <w:p w14:paraId="482BFE6A" w14:textId="07C00D71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  <w:p w14:paraId="21CFF364" w14:textId="25421247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</w:p>
          <w:p w14:paraId="7E521DC6" w14:textId="72B6C5C1" w:rsid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25A8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4</w:t>
            </w:r>
          </w:p>
          <w:p w14:paraId="0B1E075B" w14:textId="693A5E42" w:rsid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5</w:t>
            </w:r>
          </w:p>
          <w:p w14:paraId="795E8D0B" w14:textId="33E437DD" w:rsid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97</w:t>
            </w:r>
          </w:p>
          <w:p w14:paraId="392E9D57" w14:textId="2E4809BF" w:rsid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  <w:p w14:paraId="2BD54C28" w14:textId="67BD5D04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  <w:p w14:paraId="37A6E500" w14:textId="1CA3E21A" w:rsidR="008725A8" w:rsidRPr="008725A8" w:rsidRDefault="008725A8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AEF">
              <w:rPr>
                <w:rFonts w:ascii="Arial" w:hAnsi="Arial" w:cs="Arial"/>
                <w:color w:val="000000"/>
                <w:sz w:val="18"/>
                <w:szCs w:val="18"/>
              </w:rPr>
              <w:t>MIMA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39A96ABB" w14:textId="77777777" w:rsidR="00274C9A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p15.2</w:t>
            </w:r>
          </w:p>
          <w:p w14:paraId="631A4746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q22.32</w:t>
            </w:r>
          </w:p>
          <w:p w14:paraId="17706970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32.3</w:t>
            </w:r>
          </w:p>
          <w:p w14:paraId="420BCE2C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q14.1</w:t>
            </w:r>
          </w:p>
          <w:p w14:paraId="41B343A2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32.3</w:t>
            </w:r>
          </w:p>
          <w:p w14:paraId="5D50068B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p31.1</w:t>
            </w:r>
          </w:p>
          <w:p w14:paraId="5267D078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p13.12</w:t>
            </w:r>
          </w:p>
          <w:p w14:paraId="00835A13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22.1</w:t>
            </w:r>
          </w:p>
          <w:p w14:paraId="730E7329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p13.12</w:t>
            </w:r>
          </w:p>
          <w:p w14:paraId="5BCC1471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2</w:t>
            </w:r>
          </w:p>
          <w:p w14:paraId="61A383E6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q33.3</w:t>
            </w:r>
          </w:p>
          <w:p w14:paraId="591AB685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q22.32</w:t>
            </w:r>
          </w:p>
          <w:p w14:paraId="19A1D4C1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q22.32</w:t>
            </w:r>
          </w:p>
          <w:p w14:paraId="0FD4A7A2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p34.2</w:t>
            </w:r>
          </w:p>
          <w:p w14:paraId="474ACF28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q22.32</w:t>
            </w:r>
          </w:p>
          <w:p w14:paraId="588B4286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p31.3</w:t>
            </w:r>
          </w:p>
          <w:p w14:paraId="022D2882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q32.2</w:t>
            </w:r>
          </w:p>
          <w:p w14:paraId="0D0F63CE" w14:textId="77777777" w:rsidR="003C3CA8" w:rsidRDefault="003C3CA8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q34</w:t>
            </w:r>
          </w:p>
          <w:p w14:paraId="3F915058" w14:textId="77777777" w:rsidR="003C3CA8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q13.31</w:t>
            </w:r>
          </w:p>
          <w:p w14:paraId="63268AA4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q21.3</w:t>
            </w:r>
          </w:p>
          <w:p w14:paraId="5F555D10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q23.31</w:t>
            </w:r>
          </w:p>
          <w:p w14:paraId="4439AC95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p36.22</w:t>
            </w:r>
          </w:p>
          <w:p w14:paraId="2D90BB4A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p21.32</w:t>
            </w:r>
          </w:p>
          <w:p w14:paraId="303415A8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q31.3</w:t>
            </w:r>
          </w:p>
          <w:p w14:paraId="138B8CCB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q31.3</w:t>
            </w:r>
          </w:p>
          <w:p w14:paraId="043190A3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q22.1</w:t>
            </w:r>
          </w:p>
          <w:p w14:paraId="62521D92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q12</w:t>
            </w:r>
          </w:p>
          <w:p w14:paraId="2AC00601" w14:textId="77777777" w:rsidR="00E412BE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q11.3</w:t>
            </w:r>
          </w:p>
          <w:p w14:paraId="18ABF9D5" w14:textId="30564963" w:rsidR="00E412BE" w:rsidRPr="00D73F66" w:rsidRDefault="00E412BE" w:rsidP="003C3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q11.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1ED3AA" w14:textId="22309D1C" w:rsidR="00274C9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42CE7613" w14:textId="22D055E9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52F3E567" w14:textId="60A5026A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  <w:p w14:paraId="26DC8271" w14:textId="3BBCEC92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6294B51A" w14:textId="6A573F6E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  <w:p w14:paraId="7E1D19C1" w14:textId="029CF453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12B8D5AD" w14:textId="5A55CE38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43</w:t>
            </w:r>
          </w:p>
          <w:p w14:paraId="5287C905" w14:textId="28D531C9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35</w:t>
            </w:r>
          </w:p>
          <w:p w14:paraId="7C051096" w14:textId="750FAAD7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  <w:p w14:paraId="69C89870" w14:textId="3590EF77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04094289" w14:textId="143F752F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84</w:t>
            </w:r>
          </w:p>
          <w:p w14:paraId="3101B49D" w14:textId="617F5474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81</w:t>
            </w:r>
          </w:p>
          <w:p w14:paraId="0B3581FA" w14:textId="6CD7D1CF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75</w:t>
            </w:r>
          </w:p>
          <w:p w14:paraId="3161A4AD" w14:textId="2E98F314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47</w:t>
            </w:r>
          </w:p>
          <w:p w14:paraId="5E368DF1" w14:textId="3CB209ED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41</w:t>
            </w:r>
          </w:p>
          <w:p w14:paraId="3AA2E53D" w14:textId="18C1381D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256CDB7B" w14:textId="47925C85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29</w:t>
            </w:r>
          </w:p>
          <w:p w14:paraId="3FE86411" w14:textId="62D53361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7144CDF9" w14:textId="28210940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791</w:t>
            </w:r>
          </w:p>
          <w:p w14:paraId="411E1A37" w14:textId="102FC258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  <w:p w14:paraId="1DD76528" w14:textId="133F6E88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739</w:t>
            </w:r>
          </w:p>
          <w:p w14:paraId="4B7DD85B" w14:textId="0380129B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  <w:p w14:paraId="13F926F3" w14:textId="63566473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607</w:t>
            </w:r>
          </w:p>
          <w:p w14:paraId="0AE898C9" w14:textId="2834C637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26167E6D" w14:textId="0BA4EB99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  <w:p w14:paraId="32D5F8E4" w14:textId="1EB2C1BC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  <w:p w14:paraId="1B86748F" w14:textId="4ABF1A25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360</w:t>
            </w:r>
          </w:p>
          <w:p w14:paraId="082DF385" w14:textId="205AD6E8" w:rsid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  <w:p w14:paraId="189C2923" w14:textId="2FFE1EFE" w:rsidR="00E2734A" w:rsidRPr="00E2734A" w:rsidRDefault="00E2734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CEA0D5" w14:textId="42F7D3A2" w:rsidR="00274C9A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1D2BE964" w14:textId="387ED421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28ADFD3C" w14:textId="749CCD80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  <w:p w14:paraId="223A4DD7" w14:textId="751C1453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1CE3A3D6" w14:textId="51449C3B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  <w:p w14:paraId="5837C092" w14:textId="502A5960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  <w:p w14:paraId="5753041E" w14:textId="03B39ED5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  <w:p w14:paraId="188ECE13" w14:textId="2185DFA9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6E7E59FB" w14:textId="27E21FC0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  <w:p w14:paraId="3F1B3840" w14:textId="0F26202B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131F4815" w14:textId="44ACBE81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  <w:p w14:paraId="7419E6D0" w14:textId="32152D23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  <w:p w14:paraId="7EA90E41" w14:textId="75043EA2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151150F2" w14:textId="3EE3C962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  <w:p w14:paraId="3913F1D6" w14:textId="0009F34B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  <w:p w14:paraId="64205EFE" w14:textId="1887F5A4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14:paraId="38106017" w14:textId="32E74D3A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  <w:p w14:paraId="00C44E44" w14:textId="3E04CE71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6F842C26" w14:textId="7D97FB7E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14:paraId="123086C3" w14:textId="4A981F5D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  <w:p w14:paraId="6BAD7ED7" w14:textId="35F9714E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  <w:p w14:paraId="64D71FCC" w14:textId="12969B1E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14:paraId="6AC61E98" w14:textId="3893FC9F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14:paraId="49ECAB16" w14:textId="19062A5B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  <w:p w14:paraId="2C549EE6" w14:textId="10CE0CAB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636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 w:rsidR="00F74FF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30D81409" w14:textId="4BC8C4CD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  <w:p w14:paraId="1B6F7840" w14:textId="7032CDA7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  <w:p w14:paraId="1025B0CA" w14:textId="6808700F" w:rsidR="00163653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  <w:p w14:paraId="39E2E581" w14:textId="26BFDAF9" w:rsidR="00163653" w:rsidRPr="009664D5" w:rsidRDefault="00A670A0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163653" w:rsidRPr="0094785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91</w:t>
            </w:r>
          </w:p>
        </w:tc>
      </w:tr>
    </w:tbl>
    <w:p w14:paraId="11F2E2DC" w14:textId="6F781A5B" w:rsidR="00274C9A" w:rsidRPr="008C7986" w:rsidRDefault="008C7986" w:rsidP="00EA72AB">
      <w:pPr>
        <w:rPr>
          <w:rFonts w:ascii="Arial" w:hAnsi="Arial" w:cs="Arial"/>
          <w:sz w:val="20"/>
          <w:szCs w:val="20"/>
        </w:rPr>
      </w:pPr>
      <w:r w:rsidRPr="008C7986">
        <w:rPr>
          <w:rFonts w:ascii="Arial" w:hAnsi="Arial" w:cs="Arial"/>
          <w:sz w:val="20"/>
          <w:szCs w:val="20"/>
        </w:rPr>
        <w:t>FC</w:t>
      </w:r>
      <w:r>
        <w:rPr>
          <w:rFonts w:ascii="Arial" w:hAnsi="Arial" w:cs="Arial"/>
          <w:sz w:val="20"/>
          <w:szCs w:val="20"/>
        </w:rPr>
        <w:t>: fold change</w:t>
      </w:r>
    </w:p>
    <w:sectPr w:rsidR="00274C9A" w:rsidRPr="008C7986" w:rsidSect="00B40091">
      <w:pgSz w:w="12240" w:h="15840" w:code="1"/>
      <w:pgMar w:top="1440" w:right="1440" w:bottom="99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yMDezNDE0MLQwtjRR0lEKTi0uzszPAykwqgUAHMigYiwAAAA="/>
  </w:docVars>
  <w:rsids>
    <w:rsidRoot w:val="00274C9A"/>
    <w:rsid w:val="00001733"/>
    <w:rsid w:val="00090CD7"/>
    <w:rsid w:val="000F2112"/>
    <w:rsid w:val="00100875"/>
    <w:rsid w:val="00103E16"/>
    <w:rsid w:val="001536A5"/>
    <w:rsid w:val="00163653"/>
    <w:rsid w:val="00183F37"/>
    <w:rsid w:val="00197CBA"/>
    <w:rsid w:val="001C4259"/>
    <w:rsid w:val="002571F1"/>
    <w:rsid w:val="00274C9A"/>
    <w:rsid w:val="00281C67"/>
    <w:rsid w:val="002D26BB"/>
    <w:rsid w:val="002E0AA1"/>
    <w:rsid w:val="0034226F"/>
    <w:rsid w:val="003C06C5"/>
    <w:rsid w:val="003C3CA8"/>
    <w:rsid w:val="003E36A6"/>
    <w:rsid w:val="0042149D"/>
    <w:rsid w:val="00421B50"/>
    <w:rsid w:val="004413F2"/>
    <w:rsid w:val="004433B2"/>
    <w:rsid w:val="004F23F8"/>
    <w:rsid w:val="00557A4A"/>
    <w:rsid w:val="005B405E"/>
    <w:rsid w:val="005E5D25"/>
    <w:rsid w:val="00676B45"/>
    <w:rsid w:val="006A67E1"/>
    <w:rsid w:val="006C1CC1"/>
    <w:rsid w:val="00866CE8"/>
    <w:rsid w:val="008725A8"/>
    <w:rsid w:val="00882AE4"/>
    <w:rsid w:val="008C7986"/>
    <w:rsid w:val="008E61DF"/>
    <w:rsid w:val="00997F18"/>
    <w:rsid w:val="009B7CF5"/>
    <w:rsid w:val="009D5013"/>
    <w:rsid w:val="009D787E"/>
    <w:rsid w:val="00A1763D"/>
    <w:rsid w:val="00A24AAE"/>
    <w:rsid w:val="00A670A0"/>
    <w:rsid w:val="00A744A4"/>
    <w:rsid w:val="00B40091"/>
    <w:rsid w:val="00B4419B"/>
    <w:rsid w:val="00BB2BD3"/>
    <w:rsid w:val="00BD108D"/>
    <w:rsid w:val="00BD10AD"/>
    <w:rsid w:val="00BF2182"/>
    <w:rsid w:val="00BF70EE"/>
    <w:rsid w:val="00C62B90"/>
    <w:rsid w:val="00C76E07"/>
    <w:rsid w:val="00CA094E"/>
    <w:rsid w:val="00D2546F"/>
    <w:rsid w:val="00D4489E"/>
    <w:rsid w:val="00DD7EB4"/>
    <w:rsid w:val="00DE1E67"/>
    <w:rsid w:val="00E2734A"/>
    <w:rsid w:val="00E412BE"/>
    <w:rsid w:val="00EA1B4D"/>
    <w:rsid w:val="00EA72AB"/>
    <w:rsid w:val="00EC6306"/>
    <w:rsid w:val="00EE3564"/>
    <w:rsid w:val="00F3123C"/>
    <w:rsid w:val="00F74FF8"/>
    <w:rsid w:val="00F9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5583C"/>
  <w15:chartTrackingRefBased/>
  <w15:docId w15:val="{23EB6815-D0EB-4843-BA4B-BAA2BE4A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74C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94</Words>
  <Characters>224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oureas</dc:creator>
  <cp:keywords/>
  <dc:description/>
  <cp:lastModifiedBy>Margaritis Avgeris</cp:lastModifiedBy>
  <cp:revision>11</cp:revision>
  <dcterms:created xsi:type="dcterms:W3CDTF">2024-10-07T14:59:00Z</dcterms:created>
  <dcterms:modified xsi:type="dcterms:W3CDTF">2025-02-24T11:21:00Z</dcterms:modified>
</cp:coreProperties>
</file>